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58C15" w14:textId="501ADC04" w:rsidR="00DB3D3A" w:rsidRPr="00C549A7" w:rsidRDefault="00DB3D3A" w:rsidP="00DB3D3A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C549A7">
        <w:rPr>
          <w:rFonts w:ascii="Times New Roman" w:hAnsi="Times New Roman" w:cs="Times New Roman"/>
          <w:sz w:val="24"/>
        </w:rPr>
        <w:t>Supplemental Table I. Compatibility of the SENTANTE System with endovascular devices per procedure type for</w:t>
      </w:r>
      <w:r w:rsidR="00365713">
        <w:rPr>
          <w:rFonts w:ascii="Times New Roman" w:hAnsi="Times New Roman" w:cs="Times New Roman"/>
          <w:sz w:val="24"/>
        </w:rPr>
        <w:t xml:space="preserve"> the three</w:t>
      </w:r>
      <w:r w:rsidRPr="00C549A7">
        <w:rPr>
          <w:rFonts w:ascii="Times New Roman" w:hAnsi="Times New Roman" w:cs="Times New Roman"/>
          <w:sz w:val="24"/>
        </w:rPr>
        <w:t xml:space="preserve"> study animals in Group A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623"/>
        <w:gridCol w:w="2227"/>
        <w:gridCol w:w="1080"/>
        <w:gridCol w:w="957"/>
        <w:gridCol w:w="889"/>
      </w:tblGrid>
      <w:tr w:rsidR="00DB3D3A" w:rsidRPr="00C549A7" w14:paraId="3185C8C9" w14:textId="77777777" w:rsidTr="00D05448">
        <w:tc>
          <w:tcPr>
            <w:tcW w:w="9776" w:type="dxa"/>
            <w:gridSpan w:val="5"/>
            <w:shd w:val="clear" w:color="auto" w:fill="FFFFFF" w:themeFill="background1"/>
          </w:tcPr>
          <w:p w14:paraId="569BC51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Target vessel: Renal Artery (left)</w:t>
            </w:r>
          </w:p>
          <w:p w14:paraId="30E3E2E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Procedure: Stenting</w:t>
            </w:r>
          </w:p>
        </w:tc>
      </w:tr>
      <w:tr w:rsidR="00DB3D3A" w:rsidRPr="00C549A7" w14:paraId="4774A558" w14:textId="77777777" w:rsidTr="00D05448">
        <w:trPr>
          <w:trHeight w:val="49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7474985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Suggested endovascular devices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3804385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F21E13" w14:textId="6BDF464C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277888C9" w14:textId="54F4F422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6243E3E" w14:textId="6C086F97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5885F0FA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60F7EC1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Radifocus™ Guide Wire 0.035”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222A423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A3B39D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D2671E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6EC765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1DD3A7FA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257A983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Hi-Torque Command 18 ST Guide Wire 0.018”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6B2D3C7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Abbot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175383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48FB26A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606616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25548A33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5BDFE973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-18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Control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Wire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0.018in x 300c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380BD37E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BD6623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5040CA1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7655402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11FE3DAF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37468638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Pig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Expo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Catheter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2797D4F5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6D180D7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2E4876AC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CFD71A9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2BDDFF36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61911B85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DxTerity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Diagnostic Catheter 5-FR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16D998F5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Medtron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4CDA81A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0B6B0A8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BA3F440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4E39EA98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7E948AC9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Simmons Angiographic Catheter 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239D4EDC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Terumo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4E721EA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20CFF9A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7B67883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3BB3B21B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1EE99B1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Launcher guiding catheter 8-FR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02F095D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Medtron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B0CE3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33E4ED6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707460D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6DA3A897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77C490D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Guide catheter Mach1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4AF5A2E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77829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FDA7CD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BF3A8E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4057F4E9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3A87A0AB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ascular Balloon-expandable Stent Formula 418®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002B84AF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Cook Medical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8DE8C5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7F279412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C688235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66446945" w14:textId="77777777" w:rsidTr="00D05448">
        <w:trPr>
          <w:trHeight w:val="469"/>
        </w:trPr>
        <w:tc>
          <w:tcPr>
            <w:tcW w:w="9776" w:type="dxa"/>
            <w:gridSpan w:val="5"/>
            <w:shd w:val="clear" w:color="auto" w:fill="FFFFFF" w:themeFill="background1"/>
          </w:tcPr>
          <w:p w14:paraId="095B575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Target vessel: Right Cranial Renal artery branch</w:t>
            </w:r>
          </w:p>
          <w:p w14:paraId="1031EC5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Procedure: Embolization with coil x 3</w:t>
            </w:r>
          </w:p>
        </w:tc>
      </w:tr>
      <w:tr w:rsidR="00DB3D3A" w:rsidRPr="00C549A7" w14:paraId="7CB28AB4" w14:textId="77777777" w:rsidTr="00D05448">
        <w:trPr>
          <w:trHeight w:val="420"/>
        </w:trPr>
        <w:tc>
          <w:tcPr>
            <w:tcW w:w="4623" w:type="dxa"/>
            <w:shd w:val="clear" w:color="auto" w:fill="FFFFFF" w:themeFill="background1"/>
            <w:vAlign w:val="center"/>
          </w:tcPr>
          <w:p w14:paraId="6987679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Suggested endovascular devices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0A9DD87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484E63A" w14:textId="1A3FE5D3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98118FC" w14:textId="31427D71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8A85430" w14:textId="631498B4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243EC421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6880105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Hi-Torque Command 18 ST Guide Wire 0.018”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14003B5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Abbot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F2437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413F10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C131CA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1761CBBD" w14:textId="77777777" w:rsidTr="00D05448">
        <w:trPr>
          <w:trHeight w:val="53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16F6E5D4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-18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Control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Wire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0.018in x 300c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18DBC691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5D6644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4292462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96589BD" w14:textId="77777777" w:rsidR="00DB3D3A" w:rsidRPr="00C549A7" w:rsidRDefault="00DB3D3A" w:rsidP="00D0544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2F414FE7" w14:textId="77777777" w:rsidTr="00D05448">
        <w:trPr>
          <w:trHeight w:val="53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1DD1CE5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Microcatheter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Progreat</w:t>
            </w:r>
            <w:proofErr w:type="spellEnd"/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14E6317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E050CE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02CCF63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C0ECFA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36429393" w14:textId="77777777" w:rsidTr="00D05448">
        <w:trPr>
          <w:trHeight w:val="527"/>
        </w:trPr>
        <w:tc>
          <w:tcPr>
            <w:tcW w:w="4623" w:type="dxa"/>
            <w:shd w:val="clear" w:color="auto" w:fill="FFFFFF" w:themeFill="background1"/>
            <w:vAlign w:val="center"/>
          </w:tcPr>
          <w:p w14:paraId="77A322A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Peripheral coil system AZUR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18 4mm x 4c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4875582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Terumo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8C33BD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4DC5E8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2522772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0C15248B" w14:textId="77777777" w:rsidTr="00D05448">
        <w:trPr>
          <w:trHeight w:val="527"/>
        </w:trPr>
        <w:tc>
          <w:tcPr>
            <w:tcW w:w="4623" w:type="dxa"/>
            <w:shd w:val="clear" w:color="auto" w:fill="FFFFFF" w:themeFill="background1"/>
            <w:vAlign w:val="center"/>
          </w:tcPr>
          <w:p w14:paraId="332437E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Peripheral coil system AZUR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18 3mm x 4c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0F81A06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Terumo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F2DF6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270C89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4BCCD50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411F98FE" w14:textId="77777777" w:rsidTr="00D05448">
        <w:trPr>
          <w:trHeight w:val="527"/>
        </w:trPr>
        <w:tc>
          <w:tcPr>
            <w:tcW w:w="4623" w:type="dxa"/>
            <w:shd w:val="clear" w:color="auto" w:fill="FFFFFF" w:themeFill="background1"/>
            <w:vAlign w:val="center"/>
          </w:tcPr>
          <w:p w14:paraId="2227A86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Complex Helical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Pushable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Coil 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66749BA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284823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5084D11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2577B3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015BF69E" w14:textId="77777777" w:rsidTr="00D05448">
        <w:trPr>
          <w:trHeight w:val="537"/>
        </w:trPr>
        <w:tc>
          <w:tcPr>
            <w:tcW w:w="9776" w:type="dxa"/>
            <w:gridSpan w:val="5"/>
            <w:shd w:val="clear" w:color="auto" w:fill="FFFFFF" w:themeFill="background1"/>
          </w:tcPr>
          <w:p w14:paraId="743D2D3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 xml:space="preserve">Target vessel: Superior mesenteric artery </w:t>
            </w:r>
          </w:p>
          <w:p w14:paraId="69FBF11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 xml:space="preserve">Procedure: Percutaneous transluminal angioplasty </w:t>
            </w:r>
          </w:p>
        </w:tc>
      </w:tr>
      <w:tr w:rsidR="00DB3D3A" w:rsidRPr="00C549A7" w14:paraId="00D4FA14" w14:textId="77777777" w:rsidTr="00D05448">
        <w:trPr>
          <w:trHeight w:val="414"/>
        </w:trPr>
        <w:tc>
          <w:tcPr>
            <w:tcW w:w="4623" w:type="dxa"/>
            <w:shd w:val="clear" w:color="auto" w:fill="FFFFFF" w:themeFill="background1"/>
            <w:vAlign w:val="center"/>
          </w:tcPr>
          <w:p w14:paraId="4010ABE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Suggested endovascular devices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5AA029C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D6F2FE0" w14:textId="4A64FB0B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3D8C7EE4" w14:textId="52AF303B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51ECB47D" w14:textId="3E4F142D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50A64F84" w14:textId="77777777" w:rsidTr="00D05448">
        <w:trPr>
          <w:trHeight w:val="498"/>
        </w:trPr>
        <w:tc>
          <w:tcPr>
            <w:tcW w:w="4623" w:type="dxa"/>
            <w:shd w:val="clear" w:color="auto" w:fill="FFFFFF" w:themeFill="background1"/>
            <w:vAlign w:val="center"/>
          </w:tcPr>
          <w:p w14:paraId="058A7C8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Coaxial catheter system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Progreat</w:t>
            </w:r>
            <w:proofErr w:type="spellEnd"/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2CD70CE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117979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111EDB2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67CA22C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70E9E88E" w14:textId="77777777" w:rsidTr="00D05448">
        <w:trPr>
          <w:trHeight w:val="56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17455F8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PTA Catheter ARMADA 35 7mm x 20mm x 135cm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5B6DCEE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Abbott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EA825A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33B8489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3FC4833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3FF575D7" w14:textId="77777777" w:rsidTr="00D05448">
        <w:trPr>
          <w:trHeight w:val="54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588B962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Mustang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Balloon dilatation catheter 135cm x 8mm x 60mm 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7E0C5F0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Boston Scientific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BA7BD2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2D117BE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12CC3AB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6B17E4FA" w14:textId="77777777" w:rsidTr="00D05448">
        <w:trPr>
          <w:trHeight w:val="546"/>
        </w:trPr>
        <w:tc>
          <w:tcPr>
            <w:tcW w:w="4623" w:type="dxa"/>
            <w:shd w:val="clear" w:color="auto" w:fill="FFFFFF" w:themeFill="background1"/>
            <w:vAlign w:val="center"/>
          </w:tcPr>
          <w:p w14:paraId="46B6A08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Mustang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Balloon dilatation catheter 135cm x 8mm x 60mm </w:t>
            </w:r>
          </w:p>
        </w:tc>
        <w:tc>
          <w:tcPr>
            <w:tcW w:w="2227" w:type="dxa"/>
            <w:shd w:val="clear" w:color="auto" w:fill="FFFFFF" w:themeFill="background1"/>
            <w:vAlign w:val="center"/>
          </w:tcPr>
          <w:p w14:paraId="6738682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Boston Scientific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01751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57" w:type="dxa"/>
            <w:shd w:val="clear" w:color="auto" w:fill="FFFFFF" w:themeFill="background1"/>
            <w:vAlign w:val="center"/>
          </w:tcPr>
          <w:p w14:paraId="24F5DF0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89" w:type="dxa"/>
            <w:shd w:val="clear" w:color="auto" w:fill="FFFFFF" w:themeFill="background1"/>
            <w:vAlign w:val="center"/>
          </w:tcPr>
          <w:p w14:paraId="0779EA2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</w:tbl>
    <w:p w14:paraId="0EB847BB" w14:textId="77777777" w:rsidR="00DB3D3A" w:rsidRPr="00C549A7" w:rsidRDefault="00DB3D3A" w:rsidP="00DB3D3A">
      <w:pPr>
        <w:spacing w:line="480" w:lineRule="auto"/>
        <w:rPr>
          <w:rFonts w:ascii="Times New Roman" w:hAnsi="Times New Roman" w:cs="Times New Roman"/>
          <w:sz w:val="24"/>
        </w:rPr>
      </w:pPr>
      <w:r w:rsidRPr="00C549A7">
        <w:rPr>
          <w:rFonts w:ascii="Times New Roman" w:hAnsi="Times New Roman" w:cs="Times New Roman"/>
          <w:sz w:val="24"/>
        </w:rPr>
        <w:t>* “X” marks the successful advancement and retrieval and full system compatibility with the particular device.</w:t>
      </w:r>
      <w:bookmarkStart w:id="1" w:name="_Ref178153965"/>
      <w:r w:rsidRPr="00C549A7">
        <w:rPr>
          <w:rFonts w:ascii="Times New Roman" w:hAnsi="Times New Roman" w:cs="Times New Roman"/>
          <w:sz w:val="24"/>
        </w:rPr>
        <w:br w:type="page"/>
      </w:r>
    </w:p>
    <w:p w14:paraId="4EA47C9E" w14:textId="6372230E" w:rsidR="00DB3D3A" w:rsidRPr="00C549A7" w:rsidRDefault="00DB3D3A" w:rsidP="00DB3D3A">
      <w:pPr>
        <w:spacing w:line="480" w:lineRule="auto"/>
        <w:rPr>
          <w:rFonts w:ascii="Times New Roman" w:hAnsi="Times New Roman" w:cs="Times New Roman"/>
          <w:sz w:val="24"/>
        </w:rPr>
      </w:pPr>
      <w:r w:rsidRPr="00C549A7">
        <w:rPr>
          <w:rFonts w:ascii="Times New Roman" w:hAnsi="Times New Roman" w:cs="Times New Roman"/>
          <w:sz w:val="24"/>
        </w:rPr>
        <w:t>Supplemental Table</w:t>
      </w:r>
      <w:bookmarkEnd w:id="1"/>
      <w:r w:rsidRPr="00C549A7">
        <w:rPr>
          <w:rFonts w:ascii="Times New Roman" w:hAnsi="Times New Roman" w:cs="Times New Roman"/>
          <w:sz w:val="24"/>
        </w:rPr>
        <w:t xml:space="preserve"> II. Compatibility of the SENTANTE System with endovascular devices per procedure type for</w:t>
      </w:r>
      <w:r w:rsidR="00365713">
        <w:rPr>
          <w:rFonts w:ascii="Times New Roman" w:hAnsi="Times New Roman" w:cs="Times New Roman"/>
          <w:sz w:val="24"/>
        </w:rPr>
        <w:t xml:space="preserve"> the three</w:t>
      </w:r>
      <w:r w:rsidRPr="00C549A7">
        <w:rPr>
          <w:rFonts w:ascii="Times New Roman" w:hAnsi="Times New Roman" w:cs="Times New Roman"/>
          <w:sz w:val="24"/>
        </w:rPr>
        <w:t xml:space="preserve"> study animals in Group B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381"/>
        <w:gridCol w:w="2135"/>
        <w:gridCol w:w="1134"/>
        <w:gridCol w:w="1134"/>
        <w:gridCol w:w="1134"/>
      </w:tblGrid>
      <w:tr w:rsidR="00DB3D3A" w:rsidRPr="00C549A7" w14:paraId="1E604491" w14:textId="77777777" w:rsidTr="00D05448">
        <w:tc>
          <w:tcPr>
            <w:tcW w:w="9918" w:type="dxa"/>
            <w:gridSpan w:val="5"/>
            <w:shd w:val="clear" w:color="auto" w:fill="FFFFFF" w:themeFill="background1"/>
          </w:tcPr>
          <w:p w14:paraId="174D8F4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2" w:name="_Hlk168997629"/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Target vessel: contralateral iliac (right)</w:t>
            </w:r>
          </w:p>
          <w:p w14:paraId="157E03B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 xml:space="preserve">Procedure: percutaneous transluminal angioplasty </w:t>
            </w:r>
          </w:p>
        </w:tc>
      </w:tr>
      <w:tr w:rsidR="00DB3D3A" w:rsidRPr="00C549A7" w14:paraId="18A7A2A7" w14:textId="77777777" w:rsidTr="00D05448">
        <w:trPr>
          <w:trHeight w:val="451"/>
        </w:trPr>
        <w:tc>
          <w:tcPr>
            <w:tcW w:w="4381" w:type="dxa"/>
            <w:shd w:val="clear" w:color="auto" w:fill="FFFFFF" w:themeFill="background1"/>
            <w:vAlign w:val="center"/>
          </w:tcPr>
          <w:p w14:paraId="6E33290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Endovascular devices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3BBA77F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983695" w14:textId="1446877B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72F0C3" w14:textId="4E39645F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8B1B6A" w14:textId="5FB9C920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0CDA63FA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2179EC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Launcher guiding catheter 7-FR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0F334EC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Medtron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60EB6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33851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869A4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064046D4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313A25C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Radifocus™ Guide Wire 0.035”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1EC8AA8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429EF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14:paraId="7DDA0E3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618BE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7C6CA6CD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6AE9F1C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PTA Catheter ARMADA 35 6mm x 20mm x 135cm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2BEE4DE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Abbot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030015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14:paraId="7CB15A8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EBA02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1EC7E01E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6F47F91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Pig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Expo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Catheter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372CA41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9F655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FE83E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18217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473DA1C6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4EDA03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Mustang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Balloon dilatation catheter 135cm x 7mm x 60mm 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5B29069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Boston Scientific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EFE01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74ECD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AF7C3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7541EB78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2274079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Launcher guiding catheter 8-FR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585308F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Medtron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8BA38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0E3E6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7DAC2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04489C3A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CF3473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PTA Catheter ARMADA 35 5mm x 20mm x 135cm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1C00D7B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Abbott</w:t>
            </w:r>
          </w:p>
        </w:tc>
        <w:tc>
          <w:tcPr>
            <w:tcW w:w="1134" w:type="dxa"/>
            <w:shd w:val="clear" w:color="auto" w:fill="FFFFFF" w:themeFill="background1"/>
          </w:tcPr>
          <w:p w14:paraId="675F3D6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C3505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ECFA3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571CCFA3" w14:textId="77777777" w:rsidTr="00D05448">
        <w:trPr>
          <w:trHeight w:val="469"/>
        </w:trPr>
        <w:tc>
          <w:tcPr>
            <w:tcW w:w="9918" w:type="dxa"/>
            <w:gridSpan w:val="5"/>
            <w:shd w:val="clear" w:color="auto" w:fill="FFFFFF" w:themeFill="background1"/>
          </w:tcPr>
          <w:p w14:paraId="709E1B0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Target vessel : ipsilateral iliac (left)</w:t>
            </w:r>
          </w:p>
          <w:p w14:paraId="7C800A6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Procedure: Stenting</w:t>
            </w:r>
          </w:p>
        </w:tc>
      </w:tr>
      <w:tr w:rsidR="00DB3D3A" w:rsidRPr="00C549A7" w14:paraId="6572BB61" w14:textId="77777777" w:rsidTr="00D05448">
        <w:trPr>
          <w:trHeight w:val="473"/>
        </w:trPr>
        <w:tc>
          <w:tcPr>
            <w:tcW w:w="4381" w:type="dxa"/>
            <w:shd w:val="clear" w:color="auto" w:fill="FFFFFF" w:themeFill="background1"/>
            <w:vAlign w:val="center"/>
          </w:tcPr>
          <w:p w14:paraId="07568A8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Endovascular devices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1E0DA04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CBB7D1" w14:textId="58212AB6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577A7C" w14:textId="357E93AF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02AB4F" w14:textId="65F4BB93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528D832C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D8B759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Express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LD vascular stent system 135cm x 6mm x 27mm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6A2B1DA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1CD2C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CDF61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6721E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42BB0821" w14:textId="77777777" w:rsidTr="00D05448">
        <w:trPr>
          <w:trHeight w:val="53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19EE156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Radifocus™ Guide Wire 0.035”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5DB8429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DFBF2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B5E1C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A3BDF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57D80667" w14:textId="77777777" w:rsidTr="00D05448">
        <w:trPr>
          <w:trHeight w:val="527"/>
        </w:trPr>
        <w:tc>
          <w:tcPr>
            <w:tcW w:w="4381" w:type="dxa"/>
            <w:shd w:val="clear" w:color="auto" w:fill="FFFFFF" w:themeFill="background1"/>
            <w:vAlign w:val="center"/>
          </w:tcPr>
          <w:p w14:paraId="1C33AAE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ascular Balloon-expandable Stent Formula 418®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05308D1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Cook Medical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A1095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F0169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A04DD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27CEEAD0" w14:textId="77777777" w:rsidTr="00D05448">
        <w:trPr>
          <w:trHeight w:val="537"/>
        </w:trPr>
        <w:tc>
          <w:tcPr>
            <w:tcW w:w="9918" w:type="dxa"/>
            <w:gridSpan w:val="5"/>
            <w:shd w:val="clear" w:color="auto" w:fill="FFFFFF" w:themeFill="background1"/>
          </w:tcPr>
          <w:p w14:paraId="157A859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 xml:space="preserve">Target vessel: Left vertebral artery </w:t>
            </w:r>
          </w:p>
          <w:p w14:paraId="1862F7F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Procedure: Stenting</w:t>
            </w:r>
          </w:p>
        </w:tc>
      </w:tr>
      <w:tr w:rsidR="00DB3D3A" w:rsidRPr="00C549A7" w14:paraId="65F0E851" w14:textId="77777777" w:rsidTr="00D05448">
        <w:trPr>
          <w:trHeight w:val="540"/>
        </w:trPr>
        <w:tc>
          <w:tcPr>
            <w:tcW w:w="4381" w:type="dxa"/>
            <w:shd w:val="clear" w:color="auto" w:fill="FFFFFF" w:themeFill="background1"/>
            <w:vAlign w:val="center"/>
          </w:tcPr>
          <w:p w14:paraId="4812F69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Endovascular devices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1A8BE91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549A7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78C03E" w14:textId="6566204C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73AB32" w14:textId="6F6A4F34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7B5823" w14:textId="6F62F246" w:rsidR="00DB3D3A" w:rsidRPr="00C549A7" w:rsidRDefault="004A0C86" w:rsidP="00D05448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</w:tr>
      <w:tr w:rsidR="00DB3D3A" w:rsidRPr="00C549A7" w14:paraId="110FF32C" w14:textId="77777777" w:rsidTr="00D05448">
        <w:trPr>
          <w:trHeight w:val="498"/>
        </w:trPr>
        <w:tc>
          <w:tcPr>
            <w:tcW w:w="4381" w:type="dxa"/>
            <w:shd w:val="clear" w:color="auto" w:fill="FFFFFF" w:themeFill="background1"/>
            <w:vAlign w:val="center"/>
          </w:tcPr>
          <w:p w14:paraId="660D4EB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Angiographic Catheter Vertebral 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2791431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C7417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282F7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B237B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5D8B2827" w14:textId="77777777" w:rsidTr="00D05448">
        <w:trPr>
          <w:trHeight w:val="56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2BF09F5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Neurovascular guide catheter FUBUKI 7-FR 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491DF44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ASAHI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31CEB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D42AC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7A0E8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69E1030C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3E90505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RADIFOCUS®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Glidewire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Advantage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Guide wire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4166C9D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5AD5DD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CB4A0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E52C4A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74B1748A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83EE056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ascular Balloon-expandable Stent Formula 418®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1F31428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Cook Medical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D2BFB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11949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7D444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48A1A25D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56D0D20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DxTerity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Diagnostic Catheter 5-FR (JR 5.0)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24167F8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Medtron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2668B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8BB05B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F993A2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04A832D5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7BDEB50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V-18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Control </w:t>
            </w:r>
            <w:proofErr w:type="spellStart"/>
            <w:r w:rsidRPr="00C549A7">
              <w:rPr>
                <w:rFonts w:ascii="Times New Roman" w:hAnsi="Times New Roman" w:cs="Times New Roman"/>
                <w:sz w:val="24"/>
              </w:rPr>
              <w:t>Wire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proofErr w:type="spellEnd"/>
            <w:r w:rsidRPr="00C549A7">
              <w:rPr>
                <w:rFonts w:ascii="Times New Roman" w:hAnsi="Times New Roman" w:cs="Times New Roman"/>
                <w:sz w:val="24"/>
              </w:rPr>
              <w:t xml:space="preserve"> 0.018in x 300cm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29D2E4C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A01C49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69DC8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3D45B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B3D3A" w:rsidRPr="00C549A7" w14:paraId="7856A408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43B2D57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Guide catheter Mach1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3EB3358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186D73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2BE1F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87BC7C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42FAA0AC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2EDFAF9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Radifocus™ Guide Wire 0.035”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565FB787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108C1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DA095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A646E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3E0F09C8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23F2CC6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SAVION DLVR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>TM</w:t>
            </w:r>
            <w:r w:rsidRPr="00C549A7">
              <w:rPr>
                <w:rFonts w:ascii="Times New Roman" w:hAnsi="Times New Roman" w:cs="Times New Roman"/>
                <w:sz w:val="24"/>
              </w:rPr>
              <w:t xml:space="preserve"> Guidewire with ICE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 xml:space="preserve">TM </w:t>
            </w:r>
            <w:r w:rsidRPr="00C549A7">
              <w:rPr>
                <w:rFonts w:ascii="Times New Roman" w:hAnsi="Times New Roman" w:cs="Times New Roman"/>
                <w:sz w:val="24"/>
              </w:rPr>
              <w:t>Hydrophilic</w:t>
            </w:r>
            <w:r w:rsidRPr="00C549A7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549A7">
              <w:rPr>
                <w:rFonts w:ascii="Times New Roman" w:hAnsi="Times New Roman" w:cs="Times New Roman"/>
                <w:sz w:val="24"/>
              </w:rPr>
              <w:t>coating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3497CD01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Boston Scientifi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A06D70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9345D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EC29D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B3D3A" w:rsidRPr="00C549A7" w14:paraId="3CDFFC6D" w14:textId="77777777" w:rsidTr="00D05448">
        <w:trPr>
          <w:trHeight w:val="546"/>
        </w:trPr>
        <w:tc>
          <w:tcPr>
            <w:tcW w:w="4381" w:type="dxa"/>
            <w:shd w:val="clear" w:color="auto" w:fill="FFFFFF" w:themeFill="background1"/>
            <w:vAlign w:val="center"/>
          </w:tcPr>
          <w:p w14:paraId="61F71938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 xml:space="preserve">Angiographic Catheter Vertebral </w:t>
            </w:r>
          </w:p>
        </w:tc>
        <w:tc>
          <w:tcPr>
            <w:tcW w:w="2135" w:type="dxa"/>
            <w:shd w:val="clear" w:color="auto" w:fill="FFFFFF" w:themeFill="background1"/>
            <w:vAlign w:val="center"/>
          </w:tcPr>
          <w:p w14:paraId="5F8F51D5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Terum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434614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E41DBE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55EFDF" w14:textId="77777777" w:rsidR="00DB3D3A" w:rsidRPr="00C549A7" w:rsidRDefault="00DB3D3A" w:rsidP="00D05448">
            <w:pPr>
              <w:spacing w:after="160" w:line="480" w:lineRule="auto"/>
              <w:rPr>
                <w:rFonts w:ascii="Times New Roman" w:hAnsi="Times New Roman" w:cs="Times New Roman"/>
                <w:sz w:val="24"/>
              </w:rPr>
            </w:pPr>
            <w:r w:rsidRPr="00C549A7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</w:tbl>
    <w:bookmarkEnd w:id="2"/>
    <w:p w14:paraId="6261FE44" w14:textId="162041D9" w:rsidR="00DE6CEA" w:rsidRPr="001809A9" w:rsidRDefault="00DB3D3A">
      <w:pPr>
        <w:rPr>
          <w:rFonts w:ascii="Times New Roman" w:hAnsi="Times New Roman" w:cs="Times New Roman"/>
          <w:sz w:val="24"/>
        </w:rPr>
      </w:pPr>
      <w:r w:rsidRPr="00C549A7">
        <w:rPr>
          <w:rFonts w:ascii="Times New Roman" w:hAnsi="Times New Roman" w:cs="Times New Roman"/>
          <w:sz w:val="24"/>
        </w:rPr>
        <w:t>* “X” marks the successful advancement and retrieval and full system compatibility with the particular device.</w:t>
      </w:r>
      <w:bookmarkEnd w:id="0"/>
    </w:p>
    <w:sectPr w:rsidR="00DE6CEA" w:rsidRPr="001809A9" w:rsidSect="009459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D3A"/>
    <w:rsid w:val="001253C9"/>
    <w:rsid w:val="0013092C"/>
    <w:rsid w:val="001575DE"/>
    <w:rsid w:val="001809A9"/>
    <w:rsid w:val="00365713"/>
    <w:rsid w:val="004A0C86"/>
    <w:rsid w:val="008342B9"/>
    <w:rsid w:val="00945946"/>
    <w:rsid w:val="00DB3D3A"/>
    <w:rsid w:val="00DE6CEA"/>
    <w:rsid w:val="00EE6984"/>
    <w:rsid w:val="00F8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31FF5"/>
  <w15:chartTrackingRefBased/>
  <w15:docId w15:val="{93426E5C-7003-4253-A4B0-C8750AAA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D3A"/>
    <w:rPr>
      <w:rFonts w:ascii="Calibri" w:hAnsi="Calibr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D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D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D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D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D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D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D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D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D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D3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D3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D3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D3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D3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D3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D3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B3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B3D3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D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B3D3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3D3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B3D3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B3D3A"/>
    <w:pPr>
      <w:ind w:left="720"/>
      <w:contextualSpacing/>
    </w:pPr>
    <w:rPr>
      <w:rFonts w:asciiTheme="minorHAnsi" w:hAnsiTheme="minorHAnsi"/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DB3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D3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B3D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Grille du tableau document"/>
    <w:basedOn w:val="TableNormal"/>
    <w:uiPriority w:val="39"/>
    <w:rsid w:val="00DB3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tra, WM (wioo)</dc:creator>
  <cp:keywords/>
  <dc:description/>
  <cp:lastModifiedBy>Swathi M</cp:lastModifiedBy>
  <cp:revision>5</cp:revision>
  <dcterms:created xsi:type="dcterms:W3CDTF">2026-01-27T13:39:00Z</dcterms:created>
  <dcterms:modified xsi:type="dcterms:W3CDTF">2026-02-14T03:38:00Z</dcterms:modified>
</cp:coreProperties>
</file>